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  <w:r>
        <w:rPr>
          <w:b/>
        </w:rPr>
        <w:t>Supplemental Table I</w:t>
      </w:r>
    </w:p>
    <w:p>
      <w:pPr>
        <w:pStyle w:val="Normal"/>
        <w:rPr/>
      </w:pPr>
      <w:r>
        <w:rPr/>
        <w:t>Summary of images from experiments represented by Fig. 3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04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2794"/>
        <w:gridCol w:w="2880"/>
        <w:gridCol w:w="2970"/>
      </w:tblGrid>
      <w:tr>
        <w:trPr>
          <w:trHeight w:val="64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27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No of metaphases counted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Bi-polar spindle poles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Defective spindle poles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iC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5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iTim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8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Dheekollu et al., </w:t>
      <w:tab/>
      <w:tab/>
      <w:t>Timeless Activates Aurora and Polo Kinas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000000"/>
      <w:szCs w:val="24"/>
      <w:lang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itationabbreviation3">
    <w:name w:val="citation-abbreviation3"/>
    <w:basedOn w:val="DefaultParagraph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szCs w:val="24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1:57:00Z</dcterms:created>
  <dc:creator>Paul Lieberman</dc:creator>
  <dc:description/>
  <cp:keywords/>
  <dc:language>en-US</dc:language>
  <cp:lastModifiedBy>IS Dept</cp:lastModifiedBy>
  <cp:lastPrinted>2011-01-06T19:55:00Z</cp:lastPrinted>
  <dcterms:modified xsi:type="dcterms:W3CDTF">2011-03-31T11:57:00Z</dcterms:modified>
  <cp:revision>2</cp:revision>
  <dc:subject/>
  <dc:title>Timeless Is Required for Activation of Mitotic Kin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